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9EE0" w14:textId="3F34C9A6" w:rsidR="00D81AB9" w:rsidRDefault="00D81AB9" w:rsidP="001D06E5">
      <w:pPr>
        <w:spacing w:line="360" w:lineRule="auto"/>
        <w:rPr>
          <w:rFonts w:ascii="Times New Roman" w:hAnsi="Times New Roman" w:cs="Times New Roman"/>
          <w:lang w:val="it-IT"/>
        </w:rPr>
      </w:pPr>
      <w:r w:rsidRPr="00341058">
        <w:rPr>
          <w:b/>
          <w:bCs/>
          <w:color w:val="000000" w:themeColor="text1"/>
          <w:sz w:val="20"/>
          <w:szCs w:val="20"/>
          <w:lang w:val="en-US"/>
        </w:rPr>
        <w:t xml:space="preserve">Supplementary Material: </w:t>
      </w:r>
      <w:r w:rsidRPr="00341058">
        <w:rPr>
          <w:color w:val="000000" w:themeColor="text1"/>
          <w:sz w:val="20"/>
          <w:szCs w:val="20"/>
          <w:lang w:val="en-US"/>
        </w:rPr>
        <w:t xml:space="preserve">research strings for </w:t>
      </w:r>
      <w:proofErr w:type="spellStart"/>
      <w:r w:rsidRPr="00341058">
        <w:rPr>
          <w:color w:val="000000" w:themeColor="text1"/>
          <w:sz w:val="20"/>
          <w:szCs w:val="20"/>
          <w:lang w:val="en-US"/>
        </w:rPr>
        <w:t>Pubmed</w:t>
      </w:r>
      <w:proofErr w:type="spellEnd"/>
      <w:r w:rsidRPr="00341058">
        <w:rPr>
          <w:color w:val="000000" w:themeColor="text1"/>
          <w:sz w:val="20"/>
          <w:szCs w:val="20"/>
          <w:lang w:val="en-US"/>
        </w:rPr>
        <w:t>/Medline and Embase databases</w:t>
      </w:r>
    </w:p>
    <w:p w14:paraId="07A355E4" w14:textId="21ADDE15" w:rsidR="00C15E68" w:rsidRPr="00E057B2" w:rsidRDefault="001D06E5" w:rsidP="001D06E5">
      <w:pPr>
        <w:spacing w:line="360" w:lineRule="auto"/>
        <w:rPr>
          <w:rFonts w:ascii="Times New Roman" w:hAnsi="Times New Roman" w:cs="Times New Roman"/>
          <w:lang w:val="it-IT"/>
        </w:rPr>
      </w:pPr>
      <w:r w:rsidRPr="00E057B2">
        <w:rPr>
          <w:rFonts w:ascii="Times New Roman" w:hAnsi="Times New Roman" w:cs="Times New Roman"/>
          <w:lang w:val="it-IT"/>
        </w:rPr>
        <w:t xml:space="preserve">Research Strings </w:t>
      </w:r>
    </w:p>
    <w:p w14:paraId="34D85F51" w14:textId="77777777" w:rsidR="001D06E5" w:rsidRPr="00E057B2" w:rsidRDefault="001D06E5" w:rsidP="001D06E5">
      <w:pPr>
        <w:spacing w:line="360" w:lineRule="auto"/>
        <w:rPr>
          <w:rFonts w:ascii="Times New Roman" w:hAnsi="Times New Roman" w:cs="Times New Roman"/>
          <w:lang w:val="it-IT"/>
        </w:rPr>
      </w:pPr>
    </w:p>
    <w:p w14:paraId="28373766" w14:textId="1C84A472" w:rsidR="001D06E5" w:rsidRPr="00E057B2" w:rsidRDefault="001D06E5" w:rsidP="001D06E5">
      <w:pPr>
        <w:spacing w:line="360" w:lineRule="auto"/>
        <w:rPr>
          <w:rFonts w:ascii="Times New Roman" w:hAnsi="Times New Roman" w:cs="Times New Roman"/>
          <w:lang w:val="it-IT"/>
        </w:rPr>
      </w:pPr>
      <w:r w:rsidRPr="00E057B2">
        <w:rPr>
          <w:rFonts w:ascii="Times New Roman" w:hAnsi="Times New Roman" w:cs="Times New Roman"/>
          <w:lang w:val="it-IT"/>
        </w:rPr>
        <w:t>Pubmed</w:t>
      </w:r>
    </w:p>
    <w:p w14:paraId="12707837" w14:textId="08661BDF" w:rsidR="001D06E5" w:rsidRPr="00E057B2" w:rsidRDefault="001D06E5" w:rsidP="001D06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57B2">
        <w:rPr>
          <w:rFonts w:ascii="Times New Roman" w:hAnsi="Times New Roman" w:cs="Times New Roman"/>
          <w:lang w:val="en-US"/>
        </w:rPr>
        <w:t>(Cerebellopontine angle tumors) AND (endoscopic resection) = 101</w:t>
      </w:r>
    </w:p>
    <w:p w14:paraId="47075560" w14:textId="52F7912D" w:rsidR="001D06E5" w:rsidRPr="00E057B2" w:rsidRDefault="001D06E5" w:rsidP="001D06E5">
      <w:p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>("neuroma, acoustic"[MeSH Terms] OR ("neuroma"[All Fields] AND "acoustic"[All Fields]) OR "acoustic neuroma"[All Fields] OR ("cerebellopontine"[All Fields] AND "angle"[All Fields] AND "tumors"[All Fields]) OR "cerebellopontine angle tumors"[All Fields]) AND (("endoscope s"[All Fields] OR "endoscoped"[All Fields] OR "endoscopes"[MeSH Terms] OR "endoscopes"[All Fields] OR "endoscope"[All Fields] OR "endoscopical"[All Fields] OR "endoscopically"[All Fields] OR "endoscopy"[MeSH Terms] OR "endoscopy"[All Fields] OR "endoscopic"[All Fields]) AND ("resect"[All Fields] OR "resectability"[All Fields] OR "resectable"[All Fields] OR "resectates"[All Fields] OR "resected"[All Fields] OR "resecting"[All Fields] OR "resection"[All Fields] OR "resectional"[All Fields] OR "resectioned"[All Fields] OR "resectioning"[All Fields] OR "resections"[All Fields] OR "resective"[All Fields] OR "resects"[All Fields]))</w:t>
      </w:r>
    </w:p>
    <w:p w14:paraId="15D50AE5" w14:textId="77777777" w:rsidR="001D06E5" w:rsidRPr="00E057B2" w:rsidRDefault="001D06E5" w:rsidP="001D06E5">
      <w:pPr>
        <w:spacing w:line="360" w:lineRule="auto"/>
        <w:rPr>
          <w:rFonts w:ascii="Times New Roman" w:hAnsi="Times New Roman" w:cs="Times New Roman"/>
        </w:rPr>
      </w:pPr>
    </w:p>
    <w:p w14:paraId="5BB2BAAD" w14:textId="1C224065" w:rsidR="001D06E5" w:rsidRPr="00E057B2" w:rsidRDefault="001D06E5" w:rsidP="001D06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57B2">
        <w:rPr>
          <w:rFonts w:ascii="Times New Roman" w:hAnsi="Times New Roman" w:cs="Times New Roman"/>
          <w:lang w:val="en-US"/>
        </w:rPr>
        <w:t>(vestibular schwannoma) AND (endoscopic surgery) = 196</w:t>
      </w:r>
    </w:p>
    <w:p w14:paraId="450F2A44" w14:textId="30930A18" w:rsidR="001D06E5" w:rsidRPr="00E057B2" w:rsidRDefault="001D06E5" w:rsidP="001D06E5">
      <w:p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>("neuroma, acoustic"[MeSH Terms] OR ("neuroma"[All Fields] AND "acoustic"[All Fields]) OR "acoustic neuroma"[All Fields] OR ("vestibular"[All Fields] AND "schwannoma"[All Fields]) OR "vestibular schwannoma"[All Fields]) AND ("endoscopy"[MeSH Terms] OR "endoscopy"[All Fields] OR ("endoscopic"[All Fields] AND "surgery"[All Fields]) OR "endoscopic surgery"[All Fields])</w:t>
      </w:r>
    </w:p>
    <w:p w14:paraId="361E0109" w14:textId="77777777" w:rsidR="001D06E5" w:rsidRPr="00E057B2" w:rsidRDefault="001D06E5" w:rsidP="001D06E5">
      <w:pPr>
        <w:spacing w:line="360" w:lineRule="auto"/>
        <w:rPr>
          <w:rFonts w:ascii="Times New Roman" w:hAnsi="Times New Roman" w:cs="Times New Roman"/>
        </w:rPr>
      </w:pPr>
    </w:p>
    <w:p w14:paraId="21DBF11C" w14:textId="40B1E4D6" w:rsidR="001D06E5" w:rsidRPr="00E057B2" w:rsidRDefault="001D06E5" w:rsidP="001D06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57B2">
        <w:rPr>
          <w:rFonts w:ascii="Times New Roman" w:hAnsi="Times New Roman" w:cs="Times New Roman"/>
          <w:lang w:val="en-US"/>
        </w:rPr>
        <w:t>(posterior fossa skull base meningioma) AND (endoscopic resection) = 37</w:t>
      </w:r>
    </w:p>
    <w:p w14:paraId="6CC9E2D8" w14:textId="725AD64B" w:rsidR="001D06E5" w:rsidRPr="00E057B2" w:rsidRDefault="001D06E5" w:rsidP="001D06E5">
      <w:p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 xml:space="preserve">"posterior"[All Fields] OR "posteriors"[All Fields]) AND ("fossa"[All Fields] OR "fossae"[All Fields] OR "fossas"[All Fields]) AND ("skull base"[MeSH Terms] OR ("skull"[All Fields] AND "base"[All Fields]) OR "skull base"[All Fields]) AND ("meningioma"[MeSH Terms] OR "meningioma"[All Fields] OR "meningiomas"[All Fields]) AND (("endoscope s"[All Fields] OR "endoscoped"[All Fields] OR "endoscopes"[MeSH Terms] OR "endoscopes"[All Fields] OR "endoscope"[All Fields] OR "endoscopical"[All Fields] OR "endoscopically"[All Fields] OR "endoscopy"[MeSH Terms] OR "endoscopy"[All Fields] OR "endoscopic"[All Fields]) AND ("resect"[All Fields] OR "resectability"[All Fields] OR "resectable"[All Fields] OR "resectates"[All Fields] OR </w:t>
      </w:r>
      <w:r w:rsidRPr="00E057B2">
        <w:rPr>
          <w:rFonts w:ascii="Times New Roman" w:hAnsi="Times New Roman" w:cs="Times New Roman"/>
        </w:rPr>
        <w:lastRenderedPageBreak/>
        <w:t>"resected"[All Fields] OR "resecting"[All Fields] OR "resection"[All Fields] OR "resectional"[All Fields] OR "resectioned"[All Fields] OR "resectioning"[All Fields] OR "resections"[All Fields] OR "resective"[All Fields] OR "resects"[All Fields]))</w:t>
      </w:r>
    </w:p>
    <w:p w14:paraId="62C3C3E2" w14:textId="77777777" w:rsidR="001D06E5" w:rsidRPr="00E057B2" w:rsidRDefault="001D06E5" w:rsidP="001D06E5">
      <w:pPr>
        <w:spacing w:line="360" w:lineRule="auto"/>
        <w:rPr>
          <w:rFonts w:ascii="Times New Roman" w:hAnsi="Times New Roman" w:cs="Times New Roman"/>
        </w:rPr>
      </w:pPr>
    </w:p>
    <w:p w14:paraId="7F344936" w14:textId="723B7695" w:rsidR="001D06E5" w:rsidRPr="00E057B2" w:rsidRDefault="001D06E5" w:rsidP="001D06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57B2">
        <w:rPr>
          <w:rFonts w:ascii="Times New Roman" w:hAnsi="Times New Roman" w:cs="Times New Roman"/>
          <w:lang w:val="en-US"/>
        </w:rPr>
        <w:t xml:space="preserve">(posterior fossa epidermoid cyst) AND (endoscopic resection) = 9 </w:t>
      </w:r>
    </w:p>
    <w:p w14:paraId="55F07B27" w14:textId="77777777" w:rsidR="001D06E5" w:rsidRPr="00E057B2" w:rsidRDefault="001D06E5" w:rsidP="001D06E5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057B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("posterior"[All Fields] OR "posteriors"[All Fields]) AND ("fossa"[All Fields] OR "fossae"[All Fields] OR "fossas"[All Fields]) AND ("epidermal cyst"[MeSH Terms] OR ("epidermal"[All Fields] AND "cyst"[All Fields]) OR "epidermal cyst"[All Fields] OR ("epidermoid"[All Fields] AND "cyst"[All Fields]) OR "epidermoid cyst"[All Fields]) AND (("endoscope s"[All Fields] OR "endoscoped"[All Fields] OR "endoscopes"[MeSH Terms] OR "endoscopes"[All Fields] OR "endoscope"[All Fields] OR "endoscopical"[All Fields] OR "endoscopically"[All Fields] OR "endoscopy"[MeSH Terms] OR "endoscopy"[All Fields] OR "endoscopic"[All Fields]) AND ("resect"[All Fields] OR "resectability"[All Fields] OR "resectable"[All Fields] OR "resectates"[All Fields] OR "resected"[All Fields] OR "resecting"[All Fields] OR "resection"[All Fields] OR "resectional"[All Fields] OR "resectioned"[All Fields] OR "resectioning"[All Fields] OR "resections"[All Fields] OR "resective"[All Fields] OR "resects"[All Fields])) </w:t>
      </w:r>
    </w:p>
    <w:p w14:paraId="53F2F2B2" w14:textId="77777777" w:rsidR="001D06E5" w:rsidRPr="00E057B2" w:rsidRDefault="001D06E5" w:rsidP="001D06E5">
      <w:pPr>
        <w:spacing w:line="360" w:lineRule="auto"/>
        <w:rPr>
          <w:rFonts w:ascii="Times New Roman" w:hAnsi="Times New Roman" w:cs="Times New Roman"/>
        </w:rPr>
      </w:pPr>
    </w:p>
    <w:p w14:paraId="2C89BA18" w14:textId="2E2A7A23" w:rsidR="00BD4ABA" w:rsidRPr="00E057B2" w:rsidRDefault="00BD4ABA" w:rsidP="001D06E5">
      <w:p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>Embase</w:t>
      </w:r>
    </w:p>
    <w:p w14:paraId="44DB46CA" w14:textId="77777777" w:rsidR="00BD4ABA" w:rsidRPr="00E057B2" w:rsidRDefault="00BD4ABA" w:rsidP="001D06E5">
      <w:pPr>
        <w:spacing w:line="360" w:lineRule="auto"/>
        <w:rPr>
          <w:rFonts w:ascii="Times New Roman" w:hAnsi="Times New Roman" w:cs="Times New Roman"/>
        </w:rPr>
      </w:pPr>
    </w:p>
    <w:p w14:paraId="0B7CA90A" w14:textId="277461FE" w:rsidR="00BD4ABA" w:rsidRPr="00E057B2" w:rsidRDefault="00332DBB" w:rsidP="00BD4AB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 xml:space="preserve">('cerebellopontine angle tumors'/exp OR 'cerebellopontine angle tumors' OR (cerebellopontine AND ('angle'/exp OR angle) AND ('tumors'/exp OR tumors))) AND ('endoscopic resection'/exp OR 'endoscopic resection' OR (endoscopic AND ('resection'/exp OR resection)) OR 'endoscopic surgery'/exp OR 'endoscopic surgery' OR (endoscopic AND ('surgery'/exp OR surgery))) </w:t>
      </w:r>
      <w:r w:rsidR="00BD4ABA" w:rsidRPr="00E057B2">
        <w:rPr>
          <w:rFonts w:ascii="Times New Roman" w:hAnsi="Times New Roman" w:cs="Times New Roman"/>
        </w:rPr>
        <w:t>= 1</w:t>
      </w:r>
      <w:r w:rsidRPr="00E057B2">
        <w:rPr>
          <w:rFonts w:ascii="Times New Roman" w:hAnsi="Times New Roman" w:cs="Times New Roman"/>
        </w:rPr>
        <w:t>92</w:t>
      </w:r>
    </w:p>
    <w:p w14:paraId="60AA3795" w14:textId="084DB943" w:rsidR="00BD4ABA" w:rsidRPr="00E057B2" w:rsidRDefault="00BD4ABA" w:rsidP="00BD4AB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>(</w:t>
      </w:r>
      <w:r w:rsidRPr="00E057B2">
        <w:rPr>
          <w:rStyle w:val="term"/>
          <w:rFonts w:ascii="Times New Roman" w:hAnsi="Times New Roman" w:cs="Times New Roman"/>
        </w:rPr>
        <w:t>'vestibular schwannoma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'vestibular schwannoma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vestibular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schwannoma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schwannoma</w:t>
      </w:r>
      <w:r w:rsidRPr="00E057B2">
        <w:rPr>
          <w:rFonts w:ascii="Times New Roman" w:hAnsi="Times New Roman" w:cs="Times New Roman"/>
        </w:rPr>
        <w:t>))) AND (</w:t>
      </w:r>
      <w:r w:rsidRPr="00E057B2">
        <w:rPr>
          <w:rStyle w:val="term"/>
          <w:rFonts w:ascii="Times New Roman" w:hAnsi="Times New Roman" w:cs="Times New Roman"/>
        </w:rPr>
        <w:t>'endoscopic resection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'endoscopic resection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endoscopic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resection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resection</w:t>
      </w:r>
      <w:r w:rsidRPr="00E057B2">
        <w:rPr>
          <w:rFonts w:ascii="Times New Roman" w:hAnsi="Times New Roman" w:cs="Times New Roman"/>
        </w:rPr>
        <w:t xml:space="preserve">)) OR </w:t>
      </w:r>
      <w:r w:rsidRPr="00E057B2">
        <w:rPr>
          <w:rStyle w:val="term"/>
          <w:rFonts w:ascii="Times New Roman" w:hAnsi="Times New Roman" w:cs="Times New Roman"/>
        </w:rPr>
        <w:t>'endoscopic surgery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'endoscopic surgery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endoscopic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surgery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surgery</w:t>
      </w:r>
      <w:r w:rsidRPr="00E057B2">
        <w:rPr>
          <w:rFonts w:ascii="Times New Roman" w:hAnsi="Times New Roman" w:cs="Times New Roman"/>
        </w:rPr>
        <w:t>))) = 254</w:t>
      </w:r>
    </w:p>
    <w:p w14:paraId="4B446F04" w14:textId="6ADE30F0" w:rsidR="00332DBB" w:rsidRPr="00E057B2" w:rsidRDefault="00332DBB" w:rsidP="00BD4AB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>(</w:t>
      </w:r>
      <w:r w:rsidRPr="00E057B2">
        <w:rPr>
          <w:rStyle w:val="term"/>
          <w:rFonts w:ascii="Times New Roman" w:hAnsi="Times New Roman" w:cs="Times New Roman"/>
        </w:rPr>
        <w:t>'posterior fossa skull base meningioma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posterior</w:t>
      </w:r>
      <w:r w:rsidRPr="00E057B2">
        <w:rPr>
          <w:rFonts w:ascii="Times New Roman" w:hAnsi="Times New Roman" w:cs="Times New Roman"/>
        </w:rPr>
        <w:t xml:space="preserve"> AND </w:t>
      </w:r>
      <w:r w:rsidRPr="00E057B2">
        <w:rPr>
          <w:rStyle w:val="term"/>
          <w:rFonts w:ascii="Times New Roman" w:hAnsi="Times New Roman" w:cs="Times New Roman"/>
        </w:rPr>
        <w:t>fossa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skull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skull</w:t>
      </w:r>
      <w:r w:rsidRPr="00E057B2">
        <w:rPr>
          <w:rFonts w:ascii="Times New Roman" w:hAnsi="Times New Roman" w:cs="Times New Roman"/>
        </w:rPr>
        <w:t>) AND (</w:t>
      </w:r>
      <w:r w:rsidRPr="00E057B2">
        <w:rPr>
          <w:rStyle w:val="term"/>
          <w:rFonts w:ascii="Times New Roman" w:hAnsi="Times New Roman" w:cs="Times New Roman"/>
        </w:rPr>
        <w:t>'base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base</w:t>
      </w:r>
      <w:r w:rsidRPr="00E057B2">
        <w:rPr>
          <w:rFonts w:ascii="Times New Roman" w:hAnsi="Times New Roman" w:cs="Times New Roman"/>
        </w:rPr>
        <w:t>) AND (</w:t>
      </w:r>
      <w:r w:rsidRPr="00E057B2">
        <w:rPr>
          <w:rStyle w:val="term"/>
          <w:rFonts w:ascii="Times New Roman" w:hAnsi="Times New Roman" w:cs="Times New Roman"/>
        </w:rPr>
        <w:t>'meningioma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meningioma</w:t>
      </w:r>
      <w:r w:rsidRPr="00E057B2">
        <w:rPr>
          <w:rFonts w:ascii="Times New Roman" w:hAnsi="Times New Roman" w:cs="Times New Roman"/>
        </w:rPr>
        <w:t>))) AND (</w:t>
      </w:r>
      <w:r w:rsidRPr="00E057B2">
        <w:rPr>
          <w:rStyle w:val="term"/>
          <w:rFonts w:ascii="Times New Roman" w:hAnsi="Times New Roman" w:cs="Times New Roman"/>
        </w:rPr>
        <w:t>'endoscopic resection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'endoscopic resection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endoscopic</w:t>
      </w:r>
      <w:r w:rsidRPr="00E057B2">
        <w:rPr>
          <w:rFonts w:ascii="Times New Roman" w:hAnsi="Times New Roman" w:cs="Times New Roman"/>
        </w:rPr>
        <w:t xml:space="preserve"> AND </w:t>
      </w:r>
      <w:r w:rsidRPr="00E057B2">
        <w:rPr>
          <w:rFonts w:ascii="Times New Roman" w:hAnsi="Times New Roman" w:cs="Times New Roman"/>
        </w:rPr>
        <w:lastRenderedPageBreak/>
        <w:t>(</w:t>
      </w:r>
      <w:r w:rsidRPr="00E057B2">
        <w:rPr>
          <w:rStyle w:val="term"/>
          <w:rFonts w:ascii="Times New Roman" w:hAnsi="Times New Roman" w:cs="Times New Roman"/>
        </w:rPr>
        <w:t>'resection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resection</w:t>
      </w:r>
      <w:r w:rsidRPr="00E057B2">
        <w:rPr>
          <w:rFonts w:ascii="Times New Roman" w:hAnsi="Times New Roman" w:cs="Times New Roman"/>
        </w:rPr>
        <w:t xml:space="preserve">)) OR </w:t>
      </w:r>
      <w:r w:rsidRPr="00E057B2">
        <w:rPr>
          <w:rStyle w:val="term"/>
          <w:rFonts w:ascii="Times New Roman" w:hAnsi="Times New Roman" w:cs="Times New Roman"/>
        </w:rPr>
        <w:t>'endoscopic surgery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'endoscopic surgery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endoscopic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surgery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surgery</w:t>
      </w:r>
      <w:r w:rsidRPr="00E057B2">
        <w:rPr>
          <w:rFonts w:ascii="Times New Roman" w:hAnsi="Times New Roman" w:cs="Times New Roman"/>
        </w:rPr>
        <w:t>))) = 92</w:t>
      </w:r>
    </w:p>
    <w:p w14:paraId="7E3789E7" w14:textId="2CAE7080" w:rsidR="00332DBB" w:rsidRPr="00E057B2" w:rsidRDefault="00332DBB" w:rsidP="00BD4AB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057B2">
        <w:rPr>
          <w:rFonts w:ascii="Times New Roman" w:hAnsi="Times New Roman" w:cs="Times New Roman"/>
        </w:rPr>
        <w:t>(</w:t>
      </w:r>
      <w:r w:rsidRPr="00E057B2">
        <w:rPr>
          <w:rStyle w:val="term"/>
          <w:rFonts w:ascii="Times New Roman" w:hAnsi="Times New Roman" w:cs="Times New Roman"/>
        </w:rPr>
        <w:t>'posterior fossa epidermoid cyst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posterior</w:t>
      </w:r>
      <w:r w:rsidRPr="00E057B2">
        <w:rPr>
          <w:rFonts w:ascii="Times New Roman" w:hAnsi="Times New Roman" w:cs="Times New Roman"/>
        </w:rPr>
        <w:t xml:space="preserve"> AND </w:t>
      </w:r>
      <w:r w:rsidRPr="00E057B2">
        <w:rPr>
          <w:rStyle w:val="term"/>
          <w:rFonts w:ascii="Times New Roman" w:hAnsi="Times New Roman" w:cs="Times New Roman"/>
        </w:rPr>
        <w:t>fossa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epidermoid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epidermoid</w:t>
      </w:r>
      <w:r w:rsidRPr="00E057B2">
        <w:rPr>
          <w:rFonts w:ascii="Times New Roman" w:hAnsi="Times New Roman" w:cs="Times New Roman"/>
        </w:rPr>
        <w:t>) AND (</w:t>
      </w:r>
      <w:r w:rsidRPr="00E057B2">
        <w:rPr>
          <w:rStyle w:val="term"/>
          <w:rFonts w:ascii="Times New Roman" w:hAnsi="Times New Roman" w:cs="Times New Roman"/>
        </w:rPr>
        <w:t>'cyst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cyst</w:t>
      </w:r>
      <w:r w:rsidRPr="00E057B2">
        <w:rPr>
          <w:rFonts w:ascii="Times New Roman" w:hAnsi="Times New Roman" w:cs="Times New Roman"/>
        </w:rPr>
        <w:t>))) AND (</w:t>
      </w:r>
      <w:r w:rsidRPr="00E057B2">
        <w:rPr>
          <w:rStyle w:val="term"/>
          <w:rFonts w:ascii="Times New Roman" w:hAnsi="Times New Roman" w:cs="Times New Roman"/>
        </w:rPr>
        <w:t>'endoscopic resection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'endoscopic resection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endoscopic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resection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resection</w:t>
      </w:r>
      <w:r w:rsidRPr="00E057B2">
        <w:rPr>
          <w:rFonts w:ascii="Times New Roman" w:hAnsi="Times New Roman" w:cs="Times New Roman"/>
        </w:rPr>
        <w:t xml:space="preserve">)) OR </w:t>
      </w:r>
      <w:r w:rsidRPr="00E057B2">
        <w:rPr>
          <w:rStyle w:val="term"/>
          <w:rFonts w:ascii="Times New Roman" w:hAnsi="Times New Roman" w:cs="Times New Roman"/>
        </w:rPr>
        <w:t>'endoscopic surgery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'endoscopic surgery'</w:t>
      </w:r>
      <w:r w:rsidRPr="00E057B2">
        <w:rPr>
          <w:rFonts w:ascii="Times New Roman" w:hAnsi="Times New Roman" w:cs="Times New Roman"/>
        </w:rPr>
        <w:t xml:space="preserve"> OR (</w:t>
      </w:r>
      <w:r w:rsidRPr="00E057B2">
        <w:rPr>
          <w:rStyle w:val="term"/>
          <w:rFonts w:ascii="Times New Roman" w:hAnsi="Times New Roman" w:cs="Times New Roman"/>
        </w:rPr>
        <w:t>endoscopic</w:t>
      </w:r>
      <w:r w:rsidRPr="00E057B2">
        <w:rPr>
          <w:rFonts w:ascii="Times New Roman" w:hAnsi="Times New Roman" w:cs="Times New Roman"/>
        </w:rPr>
        <w:t xml:space="preserve"> AND (</w:t>
      </w:r>
      <w:r w:rsidRPr="00E057B2">
        <w:rPr>
          <w:rStyle w:val="term"/>
          <w:rFonts w:ascii="Times New Roman" w:hAnsi="Times New Roman" w:cs="Times New Roman"/>
        </w:rPr>
        <w:t>'surgery'</w:t>
      </w:r>
      <w:r w:rsidRPr="00E057B2">
        <w:rPr>
          <w:rFonts w:ascii="Times New Roman" w:hAnsi="Times New Roman" w:cs="Times New Roman"/>
        </w:rPr>
        <w:t xml:space="preserve">/exp OR </w:t>
      </w:r>
      <w:r w:rsidRPr="00E057B2">
        <w:rPr>
          <w:rStyle w:val="term"/>
          <w:rFonts w:ascii="Times New Roman" w:hAnsi="Times New Roman" w:cs="Times New Roman"/>
        </w:rPr>
        <w:t>surgery</w:t>
      </w:r>
      <w:r w:rsidRPr="00E057B2">
        <w:rPr>
          <w:rFonts w:ascii="Times New Roman" w:hAnsi="Times New Roman" w:cs="Times New Roman"/>
        </w:rPr>
        <w:t>))) = 28</w:t>
      </w:r>
    </w:p>
    <w:sectPr w:rsidR="00332DBB" w:rsidRPr="00E057B2" w:rsidSect="000A2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42EEF"/>
    <w:multiLevelType w:val="hybridMultilevel"/>
    <w:tmpl w:val="D400A2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53A09"/>
    <w:multiLevelType w:val="hybridMultilevel"/>
    <w:tmpl w:val="B8D40E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652FB"/>
    <w:multiLevelType w:val="hybridMultilevel"/>
    <w:tmpl w:val="169822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E5"/>
    <w:rsid w:val="000A2B1A"/>
    <w:rsid w:val="001D06E5"/>
    <w:rsid w:val="002B51B3"/>
    <w:rsid w:val="00332DBB"/>
    <w:rsid w:val="00482F50"/>
    <w:rsid w:val="0093660B"/>
    <w:rsid w:val="00AA779A"/>
    <w:rsid w:val="00BD4ABA"/>
    <w:rsid w:val="00C15E68"/>
    <w:rsid w:val="00D81AB9"/>
    <w:rsid w:val="00E057B2"/>
    <w:rsid w:val="00E1478A"/>
    <w:rsid w:val="00E1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1D277"/>
  <w15:chartTrackingRefBased/>
  <w15:docId w15:val="{B4E3E25D-CE50-3B46-B215-2F16658F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6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6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6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6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6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6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6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6E5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6E5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6E5"/>
    <w:rPr>
      <w:b/>
      <w:bCs/>
      <w:smallCaps/>
      <w:color w:val="0F4761" w:themeColor="accent1" w:themeShade="BF"/>
      <w:spacing w:val="5"/>
    </w:rPr>
  </w:style>
  <w:style w:type="character" w:customStyle="1" w:styleId="term">
    <w:name w:val="term"/>
    <w:basedOn w:val="DefaultParagraphFont"/>
    <w:rsid w:val="00BD4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2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De Marco</dc:creator>
  <cp:keywords/>
  <dc:description/>
  <cp:lastModifiedBy>Lingeshwar Sundaramoorthi (Integra)</cp:lastModifiedBy>
  <cp:revision>2</cp:revision>
  <dcterms:created xsi:type="dcterms:W3CDTF">2025-04-24T06:18:00Z</dcterms:created>
  <dcterms:modified xsi:type="dcterms:W3CDTF">2025-04-24T06:18:00Z</dcterms:modified>
</cp:coreProperties>
</file>